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B26" w:rsidRDefault="00DA3B26" w:rsidP="00DA3B26">
      <w:pPr>
        <w:spacing w:after="0" w:line="360" w:lineRule="auto"/>
        <w:rPr>
          <w:b/>
        </w:rPr>
      </w:pPr>
      <w:r>
        <w:rPr>
          <w:b/>
        </w:rPr>
        <w:t xml:space="preserve">D’Alberto et al (2019) </w:t>
      </w:r>
      <w:r w:rsidRPr="004F19AA">
        <w:rPr>
          <w:b/>
        </w:rPr>
        <w:t xml:space="preserve">Population productivity of shovelnose rays: inferring the potential for recovery  </w:t>
      </w:r>
    </w:p>
    <w:p w:rsidR="00DA3B26" w:rsidRPr="006C3EB5" w:rsidRDefault="00DA3B26" w:rsidP="00DA3B26">
      <w:pPr>
        <w:spacing w:line="276" w:lineRule="auto"/>
        <w:rPr>
          <w:rFonts w:cstheme="minorHAnsi"/>
          <w:b/>
          <w:szCs w:val="32"/>
        </w:rPr>
      </w:pPr>
      <w:proofErr w:type="spellStart"/>
      <w:r>
        <w:rPr>
          <w:b/>
        </w:rPr>
        <w:t>S1</w:t>
      </w:r>
      <w:proofErr w:type="spellEnd"/>
      <w:r>
        <w:rPr>
          <w:b/>
        </w:rPr>
        <w:t xml:space="preserve"> </w:t>
      </w:r>
      <w:r w:rsidRPr="004C0B2B">
        <w:rPr>
          <w:b/>
        </w:rPr>
        <w:t xml:space="preserve">Table. </w:t>
      </w:r>
      <w:r w:rsidRPr="006C3EB5">
        <w:rPr>
          <w:rFonts w:cstheme="minorHAnsi"/>
          <w:szCs w:val="32"/>
        </w:rPr>
        <w:t>Maximum intrinsic rate of population increase (</w:t>
      </w:r>
      <w:r w:rsidRPr="006C3EB5">
        <w:rPr>
          <w:rFonts w:cstheme="minorHAnsi"/>
          <w:i/>
          <w:szCs w:val="32"/>
        </w:rPr>
        <w:t>r</w:t>
      </w:r>
      <w:r w:rsidRPr="006C3EB5">
        <w:rPr>
          <w:rFonts w:cstheme="minorHAnsi"/>
          <w:i/>
          <w:szCs w:val="32"/>
          <w:vertAlign w:val="subscript"/>
        </w:rPr>
        <w:t>max</w:t>
      </w:r>
      <w:r w:rsidRPr="006C3EB5">
        <w:rPr>
          <w:rFonts w:cstheme="minorHAnsi"/>
          <w:szCs w:val="32"/>
        </w:rPr>
        <w:t xml:space="preserve">) estimates, </w:t>
      </w:r>
      <w:r w:rsidRPr="006C3EB5">
        <w:rPr>
          <w:rFonts w:cstheme="minorHAnsi"/>
        </w:rPr>
        <w:t xml:space="preserve">life history values and sources used to estimate </w:t>
      </w:r>
      <w:r w:rsidRPr="006C3EB5">
        <w:rPr>
          <w:rFonts w:cstheme="minorHAnsi"/>
          <w:i/>
          <w:szCs w:val="32"/>
        </w:rPr>
        <w:t>r</w:t>
      </w:r>
      <w:r w:rsidRPr="006C3EB5">
        <w:rPr>
          <w:rFonts w:cstheme="minorHAnsi"/>
          <w:i/>
          <w:szCs w:val="32"/>
          <w:vertAlign w:val="subscript"/>
        </w:rPr>
        <w:t>max</w:t>
      </w:r>
      <w:r w:rsidRPr="006C3EB5">
        <w:rPr>
          <w:rFonts w:cstheme="minorHAnsi"/>
          <w:szCs w:val="32"/>
        </w:rPr>
        <w:t xml:space="preserve"> for additional chondrichthyan species added to the comparison analysis. The natural mortality method used was the reciprocal of the lifespan method. The values included are the maximum size (</w:t>
      </w:r>
      <w:proofErr w:type="spellStart"/>
      <w:r w:rsidRPr="00E979C3">
        <w:rPr>
          <w:rFonts w:cstheme="minorHAnsi"/>
          <w:i/>
          <w:szCs w:val="32"/>
        </w:rPr>
        <w:t>L</w:t>
      </w:r>
      <w:r w:rsidRPr="00E979C3">
        <w:rPr>
          <w:rFonts w:cstheme="minorHAnsi"/>
          <w:i/>
          <w:szCs w:val="32"/>
          <w:vertAlign w:val="subscript"/>
        </w:rPr>
        <w:t>max</w:t>
      </w:r>
      <w:proofErr w:type="spellEnd"/>
      <w:r w:rsidRPr="00E979C3">
        <w:rPr>
          <w:rFonts w:cstheme="minorHAnsi"/>
          <w:i/>
          <w:szCs w:val="32"/>
        </w:rPr>
        <w:t xml:space="preserve"> </w:t>
      </w:r>
      <w:r w:rsidRPr="006C3EB5">
        <w:rPr>
          <w:rFonts w:cstheme="minorHAnsi"/>
          <w:szCs w:val="32"/>
        </w:rPr>
        <w:t>in centimetres total length/disk width, cm TL/DW), von Bertalanffy growth coefficient (</w:t>
      </w:r>
      <w:r w:rsidRPr="006C3EB5">
        <w:rPr>
          <w:rFonts w:cstheme="minorHAnsi"/>
          <w:i/>
          <w:szCs w:val="32"/>
        </w:rPr>
        <w:t>k</w:t>
      </w:r>
      <w:r w:rsidRPr="006C3EB5">
        <w:rPr>
          <w:rFonts w:cstheme="minorHAnsi"/>
          <w:szCs w:val="32"/>
        </w:rPr>
        <w:t>, year</w:t>
      </w:r>
      <w:r w:rsidRPr="006C3EB5">
        <w:rPr>
          <w:rFonts w:cstheme="minorHAnsi"/>
          <w:szCs w:val="32"/>
          <w:vertAlign w:val="superscript"/>
        </w:rPr>
        <w:t>-1</w:t>
      </w:r>
      <w:r w:rsidRPr="006C3EB5">
        <w:rPr>
          <w:rFonts w:cstheme="minorHAnsi"/>
          <w:szCs w:val="32"/>
        </w:rPr>
        <w:t>), age at maturity (</w:t>
      </w:r>
      <w:r w:rsidRPr="006C3EB5">
        <w:rPr>
          <w:rFonts w:cstheme="minorHAnsi"/>
          <w:i/>
          <w:szCs w:val="32"/>
        </w:rPr>
        <w:t>α</w:t>
      </w:r>
      <w:r w:rsidRPr="006C3EB5">
        <w:rPr>
          <w:rFonts w:cstheme="minorHAnsi"/>
          <w:i/>
          <w:szCs w:val="32"/>
          <w:vertAlign w:val="subscript"/>
        </w:rPr>
        <w:t>mat</w:t>
      </w:r>
      <w:r w:rsidRPr="006C3EB5">
        <w:rPr>
          <w:rFonts w:cstheme="minorHAnsi"/>
          <w:szCs w:val="32"/>
        </w:rPr>
        <w:t>, years), reported maximum age (</w:t>
      </w:r>
      <w:r w:rsidRPr="006C3EB5">
        <w:rPr>
          <w:rFonts w:cstheme="minorHAnsi"/>
          <w:i/>
          <w:szCs w:val="32"/>
        </w:rPr>
        <w:t>α</w:t>
      </w:r>
      <w:r w:rsidRPr="006C3EB5">
        <w:rPr>
          <w:rFonts w:cstheme="minorHAnsi"/>
          <w:i/>
          <w:szCs w:val="32"/>
          <w:vertAlign w:val="subscript"/>
        </w:rPr>
        <w:t>max</w:t>
      </w:r>
      <w:r w:rsidRPr="006C3EB5">
        <w:rPr>
          <w:rFonts w:cstheme="minorHAnsi"/>
          <w:szCs w:val="32"/>
        </w:rPr>
        <w:t>, years), litter size (</w:t>
      </w:r>
      <w:r w:rsidRPr="006C3EB5">
        <w:rPr>
          <w:rFonts w:cstheme="minorHAnsi"/>
          <w:i/>
          <w:szCs w:val="32"/>
        </w:rPr>
        <w:t>l</w:t>
      </w:r>
      <w:r w:rsidRPr="006C3EB5">
        <w:rPr>
          <w:rFonts w:cstheme="minorHAnsi"/>
          <w:szCs w:val="32"/>
        </w:rPr>
        <w:t>), breeding interval (</w:t>
      </w:r>
      <w:proofErr w:type="spellStart"/>
      <w:r w:rsidRPr="006C3EB5">
        <w:rPr>
          <w:rFonts w:cstheme="minorHAnsi"/>
          <w:i/>
          <w:szCs w:val="32"/>
        </w:rPr>
        <w:t>i</w:t>
      </w:r>
      <w:proofErr w:type="spellEnd"/>
      <w:r w:rsidRPr="006C3EB5">
        <w:rPr>
          <w:rFonts w:cstheme="minorHAnsi"/>
          <w:szCs w:val="32"/>
        </w:rPr>
        <w:t>, years), annual reproductive output of females (</w:t>
      </w:r>
      <w:r w:rsidRPr="006C3EB5">
        <w:rPr>
          <w:rFonts w:cstheme="minorHAnsi"/>
          <w:i/>
          <w:szCs w:val="32"/>
        </w:rPr>
        <w:t>b</w:t>
      </w:r>
      <w:r w:rsidRPr="006C3EB5">
        <w:rPr>
          <w:rFonts w:cstheme="minorHAnsi"/>
          <w:szCs w:val="32"/>
        </w:rPr>
        <w:t xml:space="preserve">). Included is </w:t>
      </w:r>
      <w:r w:rsidRPr="006C3EB5">
        <w:rPr>
          <w:rFonts w:cstheme="minorHAnsi"/>
        </w:rPr>
        <w:t xml:space="preserve">whether the species are listed on the appendixes of Convention of International Trade of Endangered Species (CITES, yes or no) and/or Convention on the Conservation of Migratory Species of Wild Animals (CMS, yes or no). </w:t>
      </w:r>
      <w:r>
        <w:rPr>
          <w:rFonts w:cstheme="minorHAnsi"/>
          <w:szCs w:val="32"/>
        </w:rPr>
        <w:t>The ‘</w:t>
      </w:r>
      <w:proofErr w:type="spellStart"/>
      <w:r w:rsidRPr="006C3EB5">
        <w:rPr>
          <w:rFonts w:cstheme="minorHAnsi"/>
          <w:szCs w:val="32"/>
        </w:rPr>
        <w:t>na</w:t>
      </w:r>
      <w:proofErr w:type="spellEnd"/>
      <w:r w:rsidRPr="006C3EB5">
        <w:rPr>
          <w:rFonts w:cstheme="minorHAnsi"/>
          <w:szCs w:val="32"/>
        </w:rPr>
        <w:t xml:space="preserve">’ indicates parameter was not available from literature. </w:t>
      </w:r>
    </w:p>
    <w:tbl>
      <w:tblPr>
        <w:tblW w:w="13962" w:type="dxa"/>
        <w:tblLook w:val="04A0" w:firstRow="1" w:lastRow="0" w:firstColumn="1" w:lastColumn="0" w:noHBand="0" w:noVBand="1"/>
      </w:tblPr>
      <w:tblGrid>
        <w:gridCol w:w="1527"/>
        <w:gridCol w:w="1340"/>
        <w:gridCol w:w="2091"/>
        <w:gridCol w:w="622"/>
        <w:gridCol w:w="554"/>
        <w:gridCol w:w="980"/>
        <w:gridCol w:w="800"/>
        <w:gridCol w:w="760"/>
        <w:gridCol w:w="740"/>
        <w:gridCol w:w="820"/>
        <w:gridCol w:w="539"/>
        <w:gridCol w:w="729"/>
        <w:gridCol w:w="718"/>
        <w:gridCol w:w="627"/>
        <w:gridCol w:w="1115"/>
      </w:tblGrid>
      <w:tr w:rsidR="00DA3B26" w:rsidRPr="004C0B2B" w:rsidTr="000B618B">
        <w:trPr>
          <w:trHeight w:val="768"/>
        </w:trPr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Ord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Family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Species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CITES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CM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E979C3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L</w:t>
            </w:r>
            <w:r w:rsidRPr="00E979C3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bscript"/>
                <w:lang w:eastAsia="en-AU"/>
              </w:rPr>
              <w:t>max</w:t>
            </w:r>
            <w:proofErr w:type="spellEnd"/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 xml:space="preserve"> 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(cm TL/DW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 xml:space="preserve">k   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(year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vertAlign w:val="superscript"/>
                <w:lang w:eastAsia="en-AU"/>
              </w:rPr>
              <w:t>-1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α</w:t>
            </w: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vertAlign w:val="subscript"/>
                <w:lang w:eastAsia="en-AU"/>
              </w:rPr>
              <w:t>mat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 xml:space="preserve"> (years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α</w:t>
            </w: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vertAlign w:val="subscript"/>
                <w:lang w:eastAsia="en-AU"/>
              </w:rPr>
              <w:t>max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 xml:space="preserve"> (year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average lifespan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l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i</w:t>
            </w:r>
            <w:proofErr w:type="spellEnd"/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 xml:space="preserve"> </w:t>
            </w:r>
            <w:r w:rsidRPr="004C0B2B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en-AU"/>
              </w:rPr>
              <w:t>(years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b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en-AU"/>
              </w:rPr>
              <w:t>r</w:t>
            </w:r>
            <w:r w:rsidRPr="004C0B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vertAlign w:val="subscript"/>
                <w:lang w:eastAsia="en-AU"/>
              </w:rPr>
              <w:t>max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3B26" w:rsidRPr="009F4EC5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8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b/>
                <w:bCs/>
                <w:sz w:val="18"/>
                <w:lang w:eastAsia="en-AU"/>
              </w:rPr>
              <w:t>Source</w:t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phyr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phyrna mokarr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5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Stevens&lt;/Author&gt;&lt;Year&gt;1989&lt;/Year&gt;&lt;RecNum&gt;649&lt;/RecNum&gt;&lt;DisplayText&gt;[1, 2]&lt;/DisplayText&gt;&lt;record&gt;&lt;rec-number&gt;649&lt;/rec-number&gt;&lt;foreign-keys&gt;&lt;key app="EN" db-id="pesrvr9ppa552led95epvv22dtawx0at5a2t" timestamp="1541052364"&gt;649&lt;/key&gt;&lt;/foreign-keys&gt;&lt;ref-type name="Journal Article"&gt;17&lt;/ref-type&gt;&lt;contributors&gt;&lt;authors&gt;&lt;author&gt;Stevens, J. D.&lt;/author&gt;&lt;author&gt;Lyle, J. M.&lt;/author&gt;&lt;/authors&gt;&lt;/contributors&gt;&lt;titles&gt;&lt;title&gt;&lt;style face="normal" font="default" size="100%"&gt;Biology of three hammerhead sharks (&lt;/style&gt;&lt;style face="italic" font="default" size="100%"&gt;Eusphyra blochii, Sphyrna mokarran&lt;/style&gt;&lt;style face="normal" font="default" size="100%"&gt; and &lt;/style&gt;&lt;style face="italic" font="default" size="100%"&gt;S. lewini&lt;/style&gt;&lt;style face="normal" font="default" size="100%"&gt;) from northern Australia&lt;/style&gt;&lt;/title&gt;&lt;secondary-title&gt;Marine and Freshwater Research&lt;/secondary-title&gt;&lt;/titles&gt;&lt;periodical&gt;&lt;full-title&gt;Marine and Freshwater Research&lt;/full-title&gt;&lt;/periodical&gt;&lt;pages&gt;129-146&lt;/pages&gt;&lt;volume&gt;40&lt;/volume&gt;&lt;number&gt;2&lt;/number&gt;&lt;dates&gt;&lt;year&gt;1989&lt;/year&gt;&lt;/dates&gt;&lt;isbn&gt;1448-6059&lt;/isbn&gt;&lt;urls&gt;&lt;/urls&gt;&lt;/record&gt;&lt;/Cite&gt;&lt;Cite&gt;&lt;Author&gt;Harry&lt;/Author&gt;&lt;Year&gt;2011&lt;/Year&gt;&lt;RecNum&gt;497&lt;/RecNum&gt;&lt;record&gt;&lt;rec-number&gt;497&lt;/rec-number&gt;&lt;foreign-keys&gt;&lt;key app="EN" db-id="pesrvr9ppa552led95epvv22dtawx0at5a2t" timestamp="1534815753"&gt;497&lt;/key&gt;&lt;/foreign-keys&gt;&lt;ref-type name="Journal Article"&gt;17&lt;/ref-type&gt;&lt;contributors&gt;&lt;authors&gt;&lt;author&gt;Harry, A. V.&lt;/author&gt;&lt;author&gt;Macbeth, W. G.&lt;/author&gt;&lt;author&gt;Gutteridge, A. N.&lt;/author&gt;&lt;author&gt;Simpfendorfer, C. A.&lt;/author&gt;&lt;/authors&gt;&lt;/contributors&gt;&lt;titles&gt;&lt;title&gt;The life histories of endangered hammerhead sharks (Carcharhiniformes, Sphyrnidae) from the east coast of Australia&lt;/title&gt;&lt;secondary-title&gt;Journal of Fish Biology&lt;/secondary-title&gt;&lt;/titles&gt;&lt;periodical&gt;&lt;full-title&gt;Journal of Fish Biology&lt;/full-title&gt;&lt;/periodical&gt;&lt;pages&gt;2026-2051&lt;/pages&gt;&lt;volume&gt;78&lt;/volume&gt;&lt;number&gt;7&lt;/number&gt;&lt;dates&gt;&lt;year&gt;2011&lt;/year&gt;&lt;/dates&gt;&lt;isbn&gt;0022-1112&lt;/isbn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, 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Carcharin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Sphyrn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Sphyrna zygaen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.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1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White&lt;/Author&gt;&lt;Year&gt;2017&lt;/Year&gt;&lt;RecNum&gt;630&lt;/RecNum&gt;&lt;DisplayText&gt;[3]&lt;/DisplayText&gt;&lt;record&gt;&lt;rec-number&gt;630&lt;/rec-number&gt;&lt;foreign-keys&gt;&lt;key app="EN" db-id="pesrvr9ppa552led95epvv22dtawx0at5a2t" timestamp="1539667014"&gt;630&lt;/key&gt;&lt;/foreign-keys&gt;&lt;ref-type name="Book Section"&gt;5&lt;/ref-type&gt;&lt;contributors&gt;&lt;authors&gt;&lt;author&gt;White, W.T.&lt;/author&gt;&lt;author&gt;Baje, L.&lt;/author&gt;&lt;author&gt;Sabub, B.&lt;/author&gt;&lt;author&gt;Appleyard, S. A.&lt;/author&gt;&lt;author&gt;Pogonoski, J. J.&lt;/author&gt;&lt;author&gt;Mana, R. R.&lt;/author&gt;&lt;/authors&gt;&lt;secondary-authors&gt;&lt;author&gt;White, W.T.&lt;/author&gt;&lt;author&gt;Baje, L.&lt;/author&gt;&lt;author&gt;Sabub, B.&lt;/author&gt;&lt;author&gt;Appleyard, S. A.&lt;/author&gt;&lt;author&gt;Pogonoski, J. J.&lt;/author&gt;&lt;author&gt;Mana, R. R.&lt;/author&gt;&lt;/secondary-authors&gt;&lt;/contributors&gt;&lt;titles&gt;&lt;title&gt;&lt;style face="normal" font="default" size="100%"&gt;Smooth hammerhead shark, &lt;/style&gt;&lt;style face="italic" font="default" size="100%"&gt;Sphyrna zygaena&lt;/style&gt;&lt;style face="normal" font="default" size="100%"&gt; (Linnaeus, 1758)&lt;/style&gt;&lt;/title&gt;&lt;secondary-title&gt;Sharks and rays of Papua New Guinea &lt;/secondary-title&gt;&lt;/titles&gt;&lt;pages&gt;190-191&lt;/pages&gt;&lt;volume&gt;ACIAR Monograph No. 189&lt;/volume&gt;&lt;dates&gt;&lt;year&gt;2017&lt;/year&gt;&lt;/dates&gt;&lt;pub-location&gt;Canberra&lt;/pub-location&gt;&lt;publisher&gt;Australian Centre for International Agricultural Research&lt;/publisher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Lamn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Alopiida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lopia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vulpinu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7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1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DYWlsbGlldDwvQXV0aG9yPjxZZWFyPjE5ODM8L1llYXI+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DYWlsbGlldDwvQXV0aG9yPjxZZWFyPjE5ODM8L1llYXI+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4-6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Maculaba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str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8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SaWdieTwvQXV0aG9yPjxZZWFyPjIwMTY8L1llYXI+PFJl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SaWdieTwvQXV0aG9yPjxZZWFyPjIwMTY8L1llYXI+PFJl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7, 8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Dasya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Neotrygon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ic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3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QaWVyY2U8L0F1dGhvcj48WWVhcj4yMDE1PC9ZZWFyPjxS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QaWVyY2U8L0F1dGhvcj48WWVhcj4yMDE1PC9ZZWFyPjxS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9, 10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lfred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4&lt;/Year&gt;&lt;RecNum&gt;63&lt;/RecNum&gt;&lt;DisplayText&gt;[11]&lt;/DisplayText&gt;&lt;record&gt;&lt;rec-number&gt;63&lt;/rec-number&gt;&lt;foreign-keys&gt;&lt;key app="EN" db-id="pesrvr9ppa552led95epvv22dtawx0at5a2t" timestamp="1530664237"&gt;63&lt;/key&gt;&lt;key app="ENWeb" db-id=""&gt;0&lt;/key&gt;&lt;/foreign-keys&gt;&lt;ref-type name="Journal Article"&gt;17&lt;/ref-type&gt;&lt;contributors&gt;&lt;authors&gt;&lt;author&gt;Dulvy, N. K.&lt;/author&gt;&lt;author&gt;Pardo, S. A.&lt;/author&gt;&lt;author&gt;Simpfendorfer, C. A.&lt;/author&gt;&lt;author&gt;Carlson, J. K.&lt;/author&gt;&lt;/authors&gt;&lt;/contributors&gt;&lt;auth-address&gt;Earth to Ocean Research Group, Department of Biological Sciences, Simon Fraser University , Burnaby, British Columbia , Canada.&amp;#xD;Centre for Sustainable Tropical Fisheries and Aquaculture &amp;amp; School of Earth and Environmental Sciences, James Cook University , Townsville , Australia.&amp;#xD;NOAA/National Marine Fisheries Service, Southeast Fisheries Science Center , Panama City, FL , USA.&lt;/auth-address&gt;&lt;titles&gt;&lt;title&gt;Diagnosing the dangerous demography of manta rays using life history theory&lt;/title&gt;&lt;secondary-title&gt;PeerJ&lt;/secondary-title&gt;&lt;/titles&gt;&lt;periodical&gt;&lt;full-title&gt;PeerJ&lt;/full-title&gt;&lt;/periodical&gt;&lt;pages&gt;e400&lt;/pages&gt;&lt;volume&gt;2&lt;/volume&gt;&lt;edition&gt;2014/06/12&lt;/edition&gt;&lt;keywords&gt;&lt;keyword&gt;Accounting for uncertainty&lt;/keyword&gt;&lt;keyword&gt;Cites&lt;/keyword&gt;&lt;keyword&gt;Chinese medicine&lt;/keyword&gt;&lt;keyword&gt;Data-poor fisheries&lt;/keyword&gt;&lt;keyword&gt;Euler-Lotka&lt;/keyword&gt;&lt;keyword&gt;Life history invariant&lt;/keyword&gt;&lt;keyword&gt;Ocean ivory&lt;/keyword&gt;&lt;keyword&gt;Population growth rate&lt;/keyword&gt;&lt;keyword&gt;Von Bertalanffy growth function&lt;/keyword&gt;&lt;keyword&gt;Wildlife trade&lt;/keyword&gt;&lt;/keywords&gt;&lt;dates&gt;&lt;year&gt;2014&lt;/year&gt;&lt;/dates&gt;&lt;isbn&gt;2167-8359 (Print)&amp;#xD;2167-8359 (Linking)&lt;/isbn&gt;&lt;urls&gt;&lt;related-urls&gt;&lt;url&gt;https://www.ncbi.nlm.nih.gov/pubmed/24918029&lt;/url&gt;&lt;/related-urls&gt;&lt;/urls&gt;&lt;electronic-resource-num&gt;10.7717/peerj.400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birostr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4&lt;/Year&gt;&lt;RecNum&gt;63&lt;/RecNum&gt;&lt;DisplayText&gt;[11]&lt;/DisplayText&gt;&lt;record&gt;&lt;rec-number&gt;63&lt;/rec-number&gt;&lt;foreign-keys&gt;&lt;key app="EN" db-id="pesrvr9ppa552led95epvv22dtawx0at5a2t" timestamp="1530664237"&gt;63&lt;/key&gt;&lt;key app="ENWeb" db-id=""&gt;0&lt;/key&gt;&lt;/foreign-keys&gt;&lt;ref-type name="Journal Article"&gt;17&lt;/ref-type&gt;&lt;contributors&gt;&lt;authors&gt;&lt;author&gt;Dulvy, N. K.&lt;/author&gt;&lt;author&gt;Pardo, S. A.&lt;/author&gt;&lt;author&gt;Simpfendorfer, C. A.&lt;/author&gt;&lt;author&gt;Carlson, J. K.&lt;/author&gt;&lt;/authors&gt;&lt;/contributors&gt;&lt;auth-address&gt;Earth to Ocean Research Group, Department of Biological Sciences, Simon Fraser University , Burnaby, British Columbia , Canada.&amp;#xD;Centre for Sustainable Tropical Fisheries and Aquaculture &amp;amp; School of Earth and Environmental Sciences, James Cook University , Townsville , Australia.&amp;#xD;NOAA/National Marine Fisheries Service, Southeast Fisheries Science Center , Panama City, FL , USA.&lt;/auth-address&gt;&lt;titles&gt;&lt;title&gt;Diagnosing the dangerous demography of manta rays using life history theory&lt;/title&gt;&lt;secondary-title&gt;PeerJ&lt;/secondary-title&gt;&lt;/titles&gt;&lt;periodical&gt;&lt;full-title&gt;PeerJ&lt;/full-title&gt;&lt;/periodical&gt;&lt;pages&gt;e400&lt;/pages&gt;&lt;volume&gt;2&lt;/volume&gt;&lt;edition&gt;2014/06/12&lt;/edition&gt;&lt;keywords&gt;&lt;keyword&gt;Accounting for uncertainty&lt;/keyword&gt;&lt;keyword&gt;Cites&lt;/keyword&gt;&lt;keyword&gt;Chinese medicine&lt;/keyword&gt;&lt;keyword&gt;Data-poor fisheries&lt;/keyword&gt;&lt;keyword&gt;Euler-Lotka&lt;/keyword&gt;&lt;keyword&gt;Life history invariant&lt;/keyword&gt;&lt;keyword&gt;Ocean ivory&lt;/keyword&gt;&lt;keyword&gt;Population growth rate&lt;/keyword&gt;&lt;keyword&gt;Von Bertalanffy growth function&lt;/keyword&gt;&lt;keyword&gt;Wildlife trade&lt;/keyword&gt;&lt;/keywords&gt;&lt;dates&gt;&lt;year&gt;2014&lt;/year&gt;&lt;/dates&gt;&lt;isbn&gt;2167-8359 (Print)&amp;#xD;2167-8359 (Linking)&lt;/isbn&gt;&lt;urls&gt;&lt;related-urls&gt;&lt;url&gt;https://www.ncbi.nlm.nih.gov/pubmed/24918029&lt;/url&gt;&lt;/related-urls&gt;&lt;/urls&gt;&lt;electronic-resource-num&gt;10.7717/peerj.400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arapacan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2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EdWx2eTwvQXV0aG9yPjxZZWFyPjIwMTQ8L1llYXI+PFJl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EdWx2eTwvQXV0aG9yPjxZZWFyPjIwMTQ8L1llYXI+PFJl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1, 1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yliobatiform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Mobulidae</w:t>
            </w:r>
            <w:proofErr w:type="spellEnd"/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Mobula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thurston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Walls&lt;/Author&gt;&lt;Year&gt;2016&lt;/Year&gt;&lt;RecNum&gt;779&lt;/RecNum&gt;&lt;DisplayText&gt;[13]&lt;/DisplayText&gt;&lt;record&gt;&lt;rec-number&gt;779&lt;/rec-number&gt;&lt;foreign-keys&gt;&lt;key app="EN" db-id="pesrvr9ppa552led95epvv22dtawx0at5a2t" timestamp="1554375390"&gt;779&lt;/key&gt;&lt;/foreign-keys&gt;&lt;ref-type name="Journal Article"&gt;17&lt;/ref-type&gt;&lt;contributors&gt;&lt;authors&gt;&lt;author&gt;Walls, R. H. L.&lt;/author&gt;&lt;author&gt;Pardo, S. A.&lt;/author&gt;&lt;author&gt;Bigman, J. S. &lt;/author&gt;&lt;author&gt;Clark, T. B. &lt;/author&gt;&lt;author&gt;Smith, W. D.&lt;/author&gt;&lt;author&gt;Bizzarro, J. J.&lt;/author&gt;&lt;/authors&gt;&lt;/contributors&gt;&lt;titles&gt;&lt;title&gt;&lt;style face="italic" font="default" size="100%"&gt;Mobula thurstoni&lt;/style&gt;&lt;/title&gt;&lt;secondary-title&gt;The IUCN Red List of Threatened Species&lt;/secondary-title&gt;&lt;/titles&gt;&lt;periodical&gt;&lt;full-title&gt;The IUCN Red List of Threatened Species&lt;/full-title&gt;&lt;/periodical&gt;&lt;dates&gt;&lt;year&gt;2016&lt;/year&gt;&lt;/dates&gt;&lt;isbn&gt;e.T60200A100016879&lt;/isbn&gt;&lt;urls&gt;&lt;/urls&gt;&lt;electronic-resource-num&gt;http://dx.doi.org/10.2305/IUCN.UK.2016-1.RLTS.T60200A3091468.en.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Glaucosteg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laucostegus cemicul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9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tMThdPC9EaXNwbGF5VGV4dD48cmVjb3Jk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tMThdPC9EaXNwbGF5VGV4dD48cmVjb3Jk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-18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Glaucosteg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Glaucostegus typ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7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3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B26" w:rsidRPr="00046C3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sIDE5LCAyMF08L0Rpc3BsYXlUZXh0Pjxy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sIDE5LCAyMF08L0Rpc3BsYXlUZXh0Pjxy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, 19, 20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noxypristi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uspid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7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1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clav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1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1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ectina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55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1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Pris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Pristi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zijsro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proofErr w:type="spellStart"/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a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Dulvy&lt;/Author&gt;&lt;Year&gt;2016&lt;/Year&gt;&lt;RecNum&gt;65&lt;/RecNum&gt;&lt;DisplayText&gt;[21]&lt;/DisplayText&gt;&lt;record&gt;&lt;rec-number&gt;65&lt;/rec-number&gt;&lt;foreign-keys&gt;&lt;key app="EN" db-id="pesrvr9ppa552led95epvv22dtawx0at5a2t" timestamp="1530664245"&gt;65&lt;/key&gt;&lt;key app="ENWeb" db-id=""&gt;0&lt;/key&gt;&lt;/foreign-keys&gt;&lt;ref-type name="Journal Article"&gt;17&lt;/ref-type&gt;&lt;contributors&gt;&lt;authors&gt;&lt;author&gt;Dulvy, Nicholas K.&lt;/author&gt;&lt;author&gt;Davidson, Lindsay N. K.&lt;/author&gt;&lt;author&gt;Kyne, Peter M.&lt;/author&gt;&lt;author&gt;Simpfendorfer, C. A.&lt;/author&gt;&lt;author&gt;Harrison, Lucy R.&lt;/author&gt;&lt;author&gt;Carlson, John K.&lt;/author&gt;&lt;author&gt;Fordham, Sonja V.&lt;/author&gt;&lt;/authors&gt;&lt;/contributors&gt;&lt;titles&gt;&lt;title&gt;Ghosts of the coast: global extinction risk and conservation of sawfishes&lt;/title&gt;&lt;secondary-title&gt;Aquatic Conservation: Marine and Freshwater Ecosystems&lt;/secondary-title&gt;&lt;/titles&gt;&lt;periodical&gt;&lt;full-title&gt;Aquatic Conservation: Marine and Freshwater Ecosystems&lt;/full-title&gt;&lt;/periodical&gt;&lt;pages&gt;134-153&lt;/pages&gt;&lt;volume&gt;26&lt;/volume&gt;&lt;number&gt;1&lt;/number&gt;&lt;section&gt;134&lt;/section&gt;&lt;dates&gt;&lt;year&gt;2016&lt;/year&gt;&lt;/dates&gt;&lt;isbn&gt;10527613&lt;/isbn&gt;&lt;urls&gt;&lt;/urls&gt;&lt;electronic-resource-num&gt;10.1002/aqc.2525&lt;/electronic-resource-num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21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 xml:space="preserve">Rhinidae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ynchobatus australia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0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.8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4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XaGl0ZTwvQXV0aG9yPjxZZWFyPjIwMTQ8L1llYXI+PFJl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XaGl0ZTwvQXV0aG9yPjxZZWFyPjIwMTQ8L1llYXI+PFJl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, 20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Acroteriobatus annulatu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4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6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Last&lt;/Author&gt;&lt;Year&gt;2016&lt;/Year&gt;&lt;RecNum&gt;490&lt;/RecNum&gt;&lt;DisplayText&gt;[14, 22]&lt;/DisplayText&gt;&lt;record&gt;&lt;rec-number&gt;490&lt;/rec-number&gt;&lt;foreign-keys&gt;&lt;key app="EN" db-id="pesrvr9ppa552led95epvv22dtawx0at5a2t" timestamp="1534809049"&gt;490&lt;/key&gt;&lt;/foreign-keys&gt;&lt;ref-type name="Book"&gt;6&lt;/ref-type&gt;&lt;contributors&gt;&lt;authors&gt;&lt;author&gt;Last, P. R.&lt;/author&gt;&lt;author&gt;Naylor, G. J.&lt;/author&gt;&lt;author&gt;Séret, B.&lt;/author&gt;&lt;author&gt;White, W. T.&lt;/author&gt;&lt;author&gt;de Carvalho, M.&lt;/author&gt;&lt;author&gt;Stehmann, M.&lt;/author&gt;&lt;/authors&gt;&lt;/contributors&gt;&lt;titles&gt;&lt;title&gt;Rays of the World&lt;/title&gt;&lt;/titles&gt;&lt;dates&gt;&lt;year&gt;2016&lt;/year&gt;&lt;/dates&gt;&lt;pub-location&gt;Melbourne, Australia&lt;/pub-location&gt;&lt;publisher&gt;CSIRO Publishing&lt;/publisher&gt;&lt;isbn&gt;0643109145&lt;/isbn&gt;&lt;urls&gt;&lt;/urls&gt;&lt;/record&gt;&lt;/Cite&gt;&lt;Cite&gt;&lt;Author&gt;Rossouw&lt;/Author&gt;&lt;Year&gt;1984&lt;/Year&gt;&lt;RecNum&gt;191&lt;/RecNum&gt;&lt;record&gt;&lt;rec-number&gt;191&lt;/rec-number&gt;&lt;foreign-keys&gt;&lt;key app="EN" db-id="pesrvr9ppa552led95epvv22dtawx0at5a2t" timestamp="1530664967"&gt;191&lt;/key&gt;&lt;key app="ENWeb" db-id=""&gt;0&lt;/key&gt;&lt;/foreign-keys&gt;&lt;ref-type name="Journal Article"&gt;17&lt;/ref-type&gt;&lt;contributors&gt;&lt;authors&gt;&lt;author&gt;Rossouw, G.J.&lt;/author&gt;&lt;/authors&gt;&lt;/contributors&gt;&lt;titles&gt;&lt;title&gt;&lt;style face="normal" font="default" size="100%"&gt;Age and growth of the sand shark, &lt;/style&gt;&lt;style face="italic" font="default" size="100%"&gt;Rhinobatos annulatus,&lt;/style&gt;&lt;style face="normal" font="default" size="100%"&gt; in Algoa Bay, South Africa&lt;/style&gt;&lt;/title&gt;&lt;secondary-title&gt;Journal of Fish Biology&lt;/secondary-title&gt;&lt;/titles&gt;&lt;periodical&gt;&lt;full-title&gt;Journal of Fish Biology&lt;/full-title&gt;&lt;/periodical&gt;&lt;pages&gt;213-22&lt;/pages&gt;&lt;volume&gt;25&lt;/volume&gt;&lt;number&gt;2&lt;/number&gt;&lt;dates&gt;&lt;year&gt;1984&lt;/year&gt;&lt;/dates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, 2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seudobatos horkelii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7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8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5.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4.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&lt;EndNote&gt;&lt;Cite&gt;&lt;Author&gt;Last&lt;/Author&gt;&lt;Year&gt;2016&lt;/Year&gt;&lt;RecNum&gt;490&lt;/RecNum&gt;&lt;DisplayText&gt;[14, 23]&lt;/DisplayText&gt;&lt;record&gt;&lt;rec-number&gt;490&lt;/rec-number&gt;&lt;foreign-keys&gt;&lt;key app="EN" db-id="pesrvr9ppa552led95epvv22dtawx0at5a2t" timestamp="1534809049"&gt;490&lt;/key&gt;&lt;/foreign-keys&gt;&lt;ref-type name="Book"&gt;6&lt;/ref-type&gt;&lt;contributors&gt;&lt;authors&gt;&lt;author&gt;Last, P. R.&lt;/author&gt;&lt;author&gt;Naylor, G. J.&lt;/author&gt;&lt;author&gt;Séret, B.&lt;/author&gt;&lt;author&gt;White, W. T.&lt;/author&gt;&lt;author&gt;de Carvalho, M.&lt;/author&gt;&lt;author&gt;Stehmann, M.&lt;/author&gt;&lt;/authors&gt;&lt;/contributors&gt;&lt;titles&gt;&lt;title&gt;Rays of the World&lt;/title&gt;&lt;/titles&gt;&lt;dates&gt;&lt;year&gt;2016&lt;/year&gt;&lt;/dates&gt;&lt;pub-location&gt;Melbourne, Australia&lt;/pub-location&gt;&lt;publisher&gt;CSIRO Publishing&lt;/publisher&gt;&lt;isbn&gt;0643109145&lt;/isbn&gt;&lt;urls&gt;&lt;/urls&gt;&lt;/record&gt;&lt;/Cite&gt;&lt;Cite&gt;&lt;Author&gt;Casselberry&lt;/Author&gt;&lt;Year&gt;2015&lt;/Year&gt;&lt;RecNum&gt;758&lt;/RecNum&gt;&lt;record&gt;&lt;rec-number&gt;758&lt;/rec-number&gt;&lt;foreign-keys&gt;&lt;key app="EN" db-id="pesrvr9ppa552led95epvv22dtawx0at5a2t" timestamp="1552280584"&gt;758&lt;/key&gt;&lt;/foreign-keys&gt;&lt;ref-type name="Journal Article"&gt;17&lt;/ref-type&gt;&lt;contributors&gt;&lt;authors&gt;&lt;author&gt;Casselberry, G. A.&lt;/author&gt;&lt;author&gt;Carlson, J. K.&lt;/author&gt;&lt;/authors&gt;&lt;/contributors&gt;&lt;titles&gt;&lt;title&gt;&lt;style face="normal" font="default" size="100%"&gt;Endangered Species Act Status Review of the Brazilian Guitarfish (&lt;/style&gt;&lt;style face="italic" font="default" size="100%"&gt;Rhinobatos horkelii&lt;/style&gt;&lt;style face="normal" font="default" size="100%"&gt;)&lt;/style&gt;&lt;/title&gt;&lt;secondary-title&gt;Report to the National Marine Fisheries Service, Office of Protected Resources. SFD Contribution PCB&lt;/secondary-title&gt;&lt;/titles&gt;&lt;periodical&gt;&lt;full-title&gt;Report to the National Marine Fisheries Service, Office of Protected Resources. SFD Contribution PCB&lt;/full-title&gt;&lt;/periodical&gt;&lt;volume&gt;15-08&lt;/volume&gt;&lt;dates&gt;&lt;year&gt;2015&lt;/year&gt;&lt;/dates&gt;&lt;urls&gt;&lt;/urls&gt;&lt;/record&gt;&lt;/Cite&gt;&lt;/EndNote&gt;</w:instrTex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, 23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Pseudobatos productus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5.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09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7.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4.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0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62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3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sIDI0LTI2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cOhcnF1ZXotRmFyw61hczwvQXV0aG9yPjxZZWFyPjIwMDc8L1ll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sIDI0LTI2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cOhcnF1ZXotRmFyw61hczwvQXV0aG9yPjxZZWFyPjIwMDc8L1ll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, 24-26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  <w:tr w:rsidR="00DA3B26" w:rsidRPr="004C0B2B" w:rsidTr="000B618B">
        <w:trPr>
          <w:trHeight w:val="288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pristiform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Rhinobatida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Rhinobatos </w:t>
            </w:r>
            <w:proofErr w:type="spellStart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>rhinobatos</w:t>
            </w:r>
            <w:proofErr w:type="spellEnd"/>
            <w:r w:rsidRPr="004C0B2B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eastAsia="en-AU"/>
              </w:rPr>
              <w:t xml:space="preserve">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85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2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6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2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3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2.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4C0B2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</w:pPr>
            <w:r w:rsidRPr="004C0B2B">
              <w:rPr>
                <w:rFonts w:ascii="Calibri" w:eastAsia="Times New Roman" w:hAnsi="Calibri" w:cs="Calibri"/>
                <w:color w:val="000000"/>
                <w:sz w:val="18"/>
                <w:lang w:eastAsia="en-AU"/>
              </w:rPr>
              <w:t>0.53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26" w:rsidRPr="00046C3B" w:rsidRDefault="00DA3B26" w:rsidP="000B6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pP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sIDI3LTMy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mV3ZWxsPC9BdXRob3I+PFJlY051bT4xNzE8L1JlY051bT48cmVj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begin">
                <w:fldData xml:space="preserve">PEVuZE5vdGU+PENpdGU+PEF1dGhvcj5MYXN0PC9BdXRob3I+PFllYXI+MjAxNjwvWWVhcj48UmVj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=
</w:fldData>
              </w:fldCha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</w:r>
            <w:r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18"/>
                <w:u w:val="single"/>
                <w:lang w:eastAsia="en-AU"/>
              </w:rPr>
              <w:t>[14, 27-32]</w:t>
            </w:r>
            <w:r w:rsidRPr="00046C3B">
              <w:rPr>
                <w:rFonts w:ascii="Calibri" w:eastAsia="Times New Roman" w:hAnsi="Calibri" w:cs="Calibri"/>
                <w:sz w:val="18"/>
                <w:u w:val="single"/>
                <w:lang w:eastAsia="en-AU"/>
              </w:rPr>
              <w:fldChar w:fldCharType="end"/>
            </w:r>
          </w:p>
        </w:tc>
      </w:tr>
    </w:tbl>
    <w:p w:rsidR="00DA3B26" w:rsidRDefault="00DA3B26" w:rsidP="00DA3B26">
      <w:pPr>
        <w:spacing w:line="240" w:lineRule="auto"/>
        <w:rPr>
          <w:b/>
        </w:rPr>
        <w:sectPr w:rsidR="00DA3B26" w:rsidSect="004C0B2B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A3B26" w:rsidRPr="00DA3B26" w:rsidRDefault="00DA3B26" w:rsidP="00DA3B26">
      <w:pPr>
        <w:spacing w:after="0" w:line="480" w:lineRule="auto"/>
        <w:rPr>
          <w:b/>
          <w:sz w:val="28"/>
        </w:rPr>
      </w:pPr>
      <w:r w:rsidRPr="006C3EB5">
        <w:rPr>
          <w:b/>
          <w:sz w:val="28"/>
        </w:rPr>
        <w:lastRenderedPageBreak/>
        <w:t>Literature cited</w:t>
      </w:r>
      <w:bookmarkStart w:id="0" w:name="_GoBack"/>
      <w:bookmarkEnd w:id="0"/>
    </w:p>
    <w:p w:rsidR="00DA3B26" w:rsidRPr="00DA3B26" w:rsidRDefault="00DA3B26" w:rsidP="00DA3B2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A3B26">
        <w:t>1.</w:t>
      </w:r>
      <w:r w:rsidRPr="00DA3B26">
        <w:tab/>
        <w:t>Stevens JD, Lyle JM. Biology of three hammerhead sharks (</w:t>
      </w:r>
      <w:r w:rsidRPr="00DA3B26">
        <w:rPr>
          <w:i/>
        </w:rPr>
        <w:t>Eusphyra blochii, Sphyrna mokarran</w:t>
      </w:r>
      <w:r w:rsidRPr="00DA3B26">
        <w:t xml:space="preserve"> and </w:t>
      </w:r>
      <w:r w:rsidRPr="00DA3B26">
        <w:rPr>
          <w:i/>
        </w:rPr>
        <w:t>S. lewini</w:t>
      </w:r>
      <w:r w:rsidRPr="00DA3B26">
        <w:t>) from northern Australia. Marine and Freshwater Research. 1989;40(2):129-46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.</w:t>
      </w:r>
      <w:r w:rsidRPr="00DA3B26">
        <w:tab/>
        <w:t>Harry AV, Macbeth WG, Gutteridge AN, Simpfendorfer CA. The life histories of endangered hammerhead sharks (Carcharhiniformes, Sphyrnidae) from the east coast of Australia. Journal of Fish Biology. 2011;78(7):2026-51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3.</w:t>
      </w:r>
      <w:r w:rsidRPr="00DA3B26">
        <w:tab/>
        <w:t xml:space="preserve">White WT, Baje L, Sabub B, Appleyard SA, Pogonoski JJ, Mana RR. Smooth hammerhead shark, </w:t>
      </w:r>
      <w:r w:rsidRPr="00DA3B26">
        <w:rPr>
          <w:i/>
        </w:rPr>
        <w:t>Sphyrna zygaena</w:t>
      </w:r>
      <w:r w:rsidRPr="00DA3B26">
        <w:t xml:space="preserve"> (Linnaeus, 1758). In: White WT, Baje L, Sabub B, Appleyard SA, Pogonoski JJ, Mana RR, editors. Sharks and rays of Papua New Guinea ACIAR Monograph No. 189. Canberra: Australian Centre for International Agricultural Research; 2017. p. 190-1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4.</w:t>
      </w:r>
      <w:r w:rsidRPr="00DA3B26">
        <w:tab/>
        <w:t>Cailliet GM, Martin LK, Harvey JT, Kusher D, Welden BA, editors. Preliminary studies on the age and growth of blue (</w:t>
      </w:r>
      <w:r w:rsidRPr="00DA3B26">
        <w:rPr>
          <w:i/>
        </w:rPr>
        <w:t>Prionace glauca</w:t>
      </w:r>
      <w:r w:rsidRPr="00DA3B26">
        <w:t>), common thresher (</w:t>
      </w:r>
      <w:r w:rsidRPr="00DA3B26">
        <w:rPr>
          <w:i/>
        </w:rPr>
        <w:t>Alopias vulpinus</w:t>
      </w:r>
      <w:r w:rsidRPr="00DA3B26">
        <w:t>), and shortfin mako (</w:t>
      </w:r>
      <w:r w:rsidRPr="00DA3B26">
        <w:rPr>
          <w:i/>
        </w:rPr>
        <w:t>Isurus oxyrinchus</w:t>
      </w:r>
      <w:r w:rsidRPr="00DA3B26">
        <w:t>) sharks from California waters. Proceedings International Workshop on Age Determination of Oceanic Pelagic Fishes: Tunas, Billfishes, Sharks, ED Prince and LM Pulos, Eds, NOAA Tech Rep NMFS; 1983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5.</w:t>
      </w:r>
      <w:r w:rsidRPr="00DA3B26">
        <w:tab/>
        <w:t>Gervelis BJ, Natanson LJ. Age and growth of the common thresher shark in the Western North Atlantic Ocean. Transactions of the American Fisheries Society. 2013;142(6):1535-45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6.</w:t>
      </w:r>
      <w:r w:rsidRPr="00DA3B26">
        <w:tab/>
        <w:t>Smith SE, Rasmussen RC, Ramon DA, Cailliet GM. The biology and ecology of thresher sharks (Alopiidae). In: Camhi MD, Pikitch EK, Babcock EA, editors. Sharks of the open ocean: biology, fisheries and conservation. Fish and Aquatic Resources Series. Oxford, Uk: Blackwell Publishing; 2008. p. 60-8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7.</w:t>
      </w:r>
      <w:r w:rsidRPr="00DA3B26">
        <w:tab/>
        <w:t xml:space="preserve">Rigby C. </w:t>
      </w:r>
      <w:r w:rsidRPr="00DA3B26">
        <w:rPr>
          <w:i/>
        </w:rPr>
        <w:t>Maculabatis astra</w:t>
      </w:r>
      <w:r w:rsidRPr="00DA3B26">
        <w:t xml:space="preserve">. The IUCN Red List of Threatened Species. 2016. doi: </w:t>
      </w:r>
      <w:hyperlink r:id="rId4" w:history="1">
        <w:r w:rsidRPr="00DA3B26">
          <w:rPr>
            <w:rStyle w:val="Hyperlink"/>
          </w:rPr>
          <w:t>http://dx.doi.org/10.2305/IUCN.UK.2016-3.RLTS.T195455A104184896.en</w:t>
        </w:r>
      </w:hyperlink>
      <w:r w:rsidRPr="00DA3B26">
        <w:t>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8.</w:t>
      </w:r>
      <w:r w:rsidRPr="00DA3B26">
        <w:tab/>
        <w:t>Jacobsen IP, Bennett MB. Life history of the blackspotted whipray Himantura astra. J Fish Biol. 2011;78(4):1249-68. Epub 2011/04/06. doi: 10.1111/j.1095-8649.2011.02933.x. PubMed PMID: 21463319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9.</w:t>
      </w:r>
      <w:r w:rsidRPr="00DA3B26">
        <w:tab/>
        <w:t xml:space="preserve">Pierce SJ, White WT, Jacobsen IP, Barratt PJ, Last PR, Kyne PM. </w:t>
      </w:r>
      <w:r w:rsidRPr="00DA3B26">
        <w:rPr>
          <w:i/>
        </w:rPr>
        <w:t>Neotrygon picta</w:t>
      </w:r>
      <w:r w:rsidRPr="00DA3B26">
        <w:t xml:space="preserve">. The IUCN Red List of Threatened Species. 2015. doi: </w:t>
      </w:r>
      <w:hyperlink r:id="rId5" w:history="1">
        <w:r w:rsidRPr="00DA3B26">
          <w:rPr>
            <w:rStyle w:val="Hyperlink"/>
          </w:rPr>
          <w:t>http://dx.doi.org/10.2305/IUCN.UK.2015-4.RLTS.T195464A68636975.en</w:t>
        </w:r>
      </w:hyperlink>
      <w:r w:rsidRPr="00DA3B26">
        <w:t>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0.</w:t>
      </w:r>
      <w:r w:rsidRPr="00DA3B26">
        <w:tab/>
        <w:t xml:space="preserve">Jacobsen IP, Bennett MB. Age and growth of </w:t>
      </w:r>
      <w:r w:rsidRPr="00DA3B26">
        <w:rPr>
          <w:i/>
        </w:rPr>
        <w:t>Neotrygon picta, Neotrygon annotata</w:t>
      </w:r>
      <w:r w:rsidRPr="00DA3B26">
        <w:t xml:space="preserve"> and </w:t>
      </w:r>
      <w:r w:rsidRPr="00DA3B26">
        <w:rPr>
          <w:i/>
        </w:rPr>
        <w:t>Neotrygon kuhlii</w:t>
      </w:r>
      <w:r w:rsidRPr="00DA3B26">
        <w:t xml:space="preserve"> from north‐east Australia, with notes on their reproductive biology. Journal of Fish Biology. 2010;77(10):2405-22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1.</w:t>
      </w:r>
      <w:r w:rsidRPr="00DA3B26">
        <w:tab/>
        <w:t>Dulvy NK, Pardo SA, Simpfendorfer CA, Carlson JK. Diagnosing the dangerous demography of manta rays using life history theory. PeerJ. 2014;2:e400. Epub 2014/06/12. doi: 10.7717/peerj.400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2.</w:t>
      </w:r>
      <w:r w:rsidRPr="00DA3B26">
        <w:tab/>
        <w:t xml:space="preserve">Cuevas-Zimbrón E, Sosa-Nishizaki O, Pérez-Jiménez JC, O’Sullivan JB. An analysis of the feasibility of using caudal vertebrae for ageing the spinetail devilray, </w:t>
      </w:r>
      <w:r w:rsidRPr="00DA3B26">
        <w:rPr>
          <w:i/>
        </w:rPr>
        <w:t xml:space="preserve">Mobula japanica </w:t>
      </w:r>
      <w:r w:rsidRPr="00DA3B26">
        <w:t>(Müller and Henle, 1841). Environmental Biology of Fishes. 2013;96(8):907-14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3.</w:t>
      </w:r>
      <w:r w:rsidRPr="00DA3B26">
        <w:tab/>
        <w:t xml:space="preserve">Walls RHL, Pardo SA, Bigman JS, Clark TB, Smith WD, Bizzarro JJ. </w:t>
      </w:r>
      <w:r w:rsidRPr="00DA3B26">
        <w:rPr>
          <w:i/>
        </w:rPr>
        <w:t>Mobula thurstoni</w:t>
      </w:r>
      <w:r w:rsidRPr="00DA3B26">
        <w:t xml:space="preserve">. The IUCN Red List of Threatened Species. 2016. doi: </w:t>
      </w:r>
      <w:hyperlink r:id="rId6" w:history="1">
        <w:r w:rsidRPr="00DA3B26">
          <w:rPr>
            <w:rStyle w:val="Hyperlink"/>
          </w:rPr>
          <w:t>http://dx.doi.org/10.2305/IUCN.UK.2016-1.RLTS.T60200A3091468.en</w:t>
        </w:r>
      </w:hyperlink>
      <w:r w:rsidRPr="00DA3B26">
        <w:t>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4.</w:t>
      </w:r>
      <w:r w:rsidRPr="00DA3B26">
        <w:tab/>
        <w:t>Last PR, Naylor GJ, Séret B, White WT, de Carvalho M, Stehmann M. Rays of the World. Melbourne, Australia: CSIRO Publishing; 2016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5.</w:t>
      </w:r>
      <w:r w:rsidRPr="00DA3B26">
        <w:tab/>
        <w:t xml:space="preserve">Seck AA, Diatta Y, Diop M, Guelorget O, Reynaud C, Capapé C. Observations on the reproductive biology of the blackchin guitarfish </w:t>
      </w:r>
      <w:r w:rsidRPr="00DA3B26">
        <w:rPr>
          <w:i/>
        </w:rPr>
        <w:t>Rhinobatos cemiculus</w:t>
      </w:r>
      <w:r w:rsidRPr="00DA3B26">
        <w:t xml:space="preserve"> E. Geoffroy Saint-Hilaire, 1817 (Chondrichthyes, Rhinobatidae) from the coast of Senegal (Eastern Tropical Atlantic). Scientia Gerundensis. 2004;27:19-30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6.</w:t>
      </w:r>
      <w:r w:rsidRPr="00DA3B26">
        <w:tab/>
        <w:t xml:space="preserve">Ali M, Saad A, Kurbaj H. Reproductive cycle and size at sexual maturity of Chondrichthyan fish </w:t>
      </w:r>
      <w:r w:rsidRPr="00DA3B26">
        <w:rPr>
          <w:i/>
        </w:rPr>
        <w:t xml:space="preserve">Rhinobatos cemiculus </w:t>
      </w:r>
      <w:r w:rsidRPr="00DA3B26">
        <w:t>(Rhinobatidae) of the Syrian marine waters. Annals of Agricultural Sciences. 2008;46:21-30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lastRenderedPageBreak/>
        <w:t>17.</w:t>
      </w:r>
      <w:r w:rsidRPr="00DA3B26">
        <w:tab/>
        <w:t xml:space="preserve">Capapé C, Zaouali J. Distribution and reproductive biology of the blackchin guitarfish, </w:t>
      </w:r>
      <w:r w:rsidRPr="00DA3B26">
        <w:rPr>
          <w:i/>
        </w:rPr>
        <w:t>Rhinobatos cemiculus</w:t>
      </w:r>
      <w:r w:rsidRPr="00DA3B26">
        <w:t xml:space="preserve"> (Pisces: Rhinobatidae), in Tunisian waters (Central Mediterranean). Marine and Freshwater Research. 1994;45(4):551-61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8.</w:t>
      </w:r>
      <w:r w:rsidRPr="00DA3B26">
        <w:tab/>
        <w:t xml:space="preserve">Enajjar S, Bradai MN, Bouain A. Age, growth and sexual maturity of the blackchin guitarfish </w:t>
      </w:r>
      <w:r w:rsidRPr="00DA3B26">
        <w:rPr>
          <w:i/>
        </w:rPr>
        <w:t>Rhinobatos cemiculus</w:t>
      </w:r>
      <w:r w:rsidRPr="00DA3B26">
        <w:t xml:space="preserve"> in the Gulf of Gabès (southern Tunisia, central Mediterranean). Cahiers de Biologie Marine. 2012;53(1):17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19.</w:t>
      </w:r>
      <w:r w:rsidRPr="00DA3B26">
        <w:tab/>
        <w:t>White WT, Dharmadi. Species and size compositions and reproductive biology of rays (Chondrichthyes, Batoidea) caught in target and non-target fisheries in eastern Indonesia. Journal of Fish Biology. 2007;70(6):1809-37. doi: 10.1111/j.1095-8649.2007.01458.x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0.</w:t>
      </w:r>
      <w:r w:rsidRPr="00DA3B26">
        <w:tab/>
        <w:t>White J, Simpfendorfer CA, Tobin AJ, Heupel MR. Age and growth parameters of shark-like batoids. Journal of Fish Biology. 2014;84(5):1340-53. Epub 2014/04/08. doi: 10.1111/jfb.12359. PubMed PMID: 24702252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1.</w:t>
      </w:r>
      <w:r w:rsidRPr="00DA3B26">
        <w:tab/>
        <w:t>Dulvy NK, Davidson LNK, Kyne PM, Simpfendorfer CA, Harrison LR, Carlson JK, et al. Ghosts of the coast: global extinction risk and conservation of sawfishes. Aquatic Conservation: Marine and Freshwater Ecosystems. 2016;26(1):134-53. doi: 10.1002/aqc.2525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2.</w:t>
      </w:r>
      <w:r w:rsidRPr="00DA3B26">
        <w:tab/>
        <w:t xml:space="preserve">Rossouw GJ. Age and growth of the sand shark, </w:t>
      </w:r>
      <w:r w:rsidRPr="00DA3B26">
        <w:rPr>
          <w:i/>
        </w:rPr>
        <w:t>Rhinobatos annulatus,</w:t>
      </w:r>
      <w:r w:rsidRPr="00DA3B26">
        <w:t xml:space="preserve"> in Algoa Bay, South Africa. Journal of Fish Biology. 1984;25(2):213-22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3.</w:t>
      </w:r>
      <w:r w:rsidRPr="00DA3B26">
        <w:tab/>
        <w:t>Casselberry GA, Carlson JK. Endangered Species Act Status Review of the Brazilian Guitarfish (</w:t>
      </w:r>
      <w:r w:rsidRPr="00DA3B26">
        <w:rPr>
          <w:i/>
        </w:rPr>
        <w:t>Rhinobatos horkelii</w:t>
      </w:r>
      <w:r w:rsidRPr="00DA3B26">
        <w:t>). Report to the National Marine Fisheries Service, Office of Protected Resources SFD Contribution PCB. 2015;15-08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4.</w:t>
      </w:r>
      <w:r w:rsidRPr="00DA3B26">
        <w:tab/>
        <w:t xml:space="preserve">Márquez-Farías JF. Reproductive biology of shovelnose guitarfish </w:t>
      </w:r>
      <w:r w:rsidRPr="00DA3B26">
        <w:rPr>
          <w:i/>
        </w:rPr>
        <w:t>Rhinobatos productus</w:t>
      </w:r>
      <w:r w:rsidRPr="00DA3B26">
        <w:t xml:space="preserve"> from the eastern Gulf of California México. Marine Biology. 2007;151(4):1445-54. doi: 10.1007/s00227-006-0599-3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5.</w:t>
      </w:r>
      <w:r w:rsidRPr="00DA3B26">
        <w:tab/>
        <w:t xml:space="preserve">Timmons M, Bray R. Age, growth, and sexual maturity of shovelnose guitarfish, </w:t>
      </w:r>
      <w:r w:rsidRPr="00DA3B26">
        <w:rPr>
          <w:i/>
        </w:rPr>
        <w:t>Rhinobatos productus</w:t>
      </w:r>
      <w:r w:rsidRPr="00DA3B26">
        <w:t xml:space="preserve"> (Ayres). Oceanographic Literature Review. 1998;1(45):148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6.</w:t>
      </w:r>
      <w:r w:rsidRPr="00DA3B26">
        <w:tab/>
        <w:t>Downton-Hoffman C. Biología del pez guitarra</w:t>
      </w:r>
      <w:r w:rsidRPr="00DA3B26">
        <w:rPr>
          <w:i/>
        </w:rPr>
        <w:t xml:space="preserve"> Rhinobatos productus</w:t>
      </w:r>
      <w:r w:rsidRPr="00DA3B26">
        <w:t xml:space="preserve"> (Ayres, 1856) Baja California Sur, México. La Paz, México: CICIMAR-IPN; 2007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7.</w:t>
      </w:r>
      <w:r w:rsidRPr="00DA3B26">
        <w:tab/>
        <w:t xml:space="preserve">Newell B. Status Review Report of Two Species of Guitarfish: </w:t>
      </w:r>
      <w:r w:rsidRPr="00DA3B26">
        <w:rPr>
          <w:i/>
        </w:rPr>
        <w:t>Rhinobatos rhinobatos</w:t>
      </w:r>
      <w:r w:rsidRPr="00DA3B26">
        <w:t xml:space="preserve"> and </w:t>
      </w:r>
      <w:r w:rsidRPr="00DA3B26">
        <w:rPr>
          <w:i/>
        </w:rPr>
        <w:t>Rhinobatos cemiculus</w:t>
      </w:r>
      <w:r w:rsidRPr="00DA3B26">
        <w:t>. Report to National Marine Fisheries Service, Office of Protected Resources, National Oceanic and Atmospheric Administration.1-68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8.</w:t>
      </w:r>
      <w:r w:rsidRPr="00DA3B26">
        <w:tab/>
        <w:t xml:space="preserve">Başusta N, Demirhan SA, Çiçek E, Başusta A, Kuleli T. Age and growth of the common guitarfish, </w:t>
      </w:r>
      <w:r w:rsidRPr="00DA3B26">
        <w:rPr>
          <w:i/>
        </w:rPr>
        <w:t>Rhinobatos rhinobatos,</w:t>
      </w:r>
      <w:r w:rsidRPr="00DA3B26">
        <w:t xml:space="preserve"> in Iskenderun Bay (north-eastern Mediterranean, Turkey). Journal of the Marine Biological Association of the UK. 2008;88(04). doi: 10.1017/s0025315408001124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29.</w:t>
      </w:r>
      <w:r w:rsidRPr="00DA3B26">
        <w:tab/>
        <w:t>Abdel-Aziz SH, Khalil AN, Abdel-Maguid SA. Reprodutive cycle of the Rhinobatos rhinobatos in Alexandria Waters, Mediterranean Sea. Aust J Mar Freshwater Res. 1993;44(507-517)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30.</w:t>
      </w:r>
      <w:r w:rsidRPr="00DA3B26">
        <w:tab/>
        <w:t>Ismen A, Yıgın C, Ismen P. Age, growth, reproductive biology and feed of the common guitarfish (</w:t>
      </w:r>
      <w:r w:rsidRPr="00DA3B26">
        <w:rPr>
          <w:i/>
        </w:rPr>
        <w:t>Rhinobatos rhinobatos</w:t>
      </w:r>
      <w:r w:rsidRPr="00DA3B26">
        <w:t xml:space="preserve"> Linnaeus, 1758) in İskenderun Bay, the eastern Mediterranean Sea. Fisheries Research. 2007;84(2):263-9. doi: 10.1016/j.fishres.2006.12.002.</w:t>
      </w:r>
    </w:p>
    <w:p w:rsidR="00DA3B26" w:rsidRPr="00DA3B26" w:rsidRDefault="00DA3B26" w:rsidP="00DA3B26">
      <w:pPr>
        <w:pStyle w:val="EndNoteBibliography"/>
        <w:spacing w:after="0"/>
      </w:pPr>
      <w:r w:rsidRPr="00DA3B26">
        <w:t>31.</w:t>
      </w:r>
      <w:r w:rsidRPr="00DA3B26">
        <w:tab/>
        <w:t>Lteif M, Mouawad R, Jemaa S, Khalaf G, Lenfant P, Verdoit-Jarraya M. The length-weight relationships of three sharks and five batoids in the Lebanese marine waters, eastern Mediterranean. The Egyptian Journal of Aquatic Research. 2016;42(4):475-7. doi: 10.1016/j.ejar.2016.09.008.</w:t>
      </w:r>
    </w:p>
    <w:p w:rsidR="00DA3B26" w:rsidRPr="00DA3B26" w:rsidRDefault="00DA3B26" w:rsidP="00DA3B26">
      <w:pPr>
        <w:pStyle w:val="EndNoteBibliography"/>
      </w:pPr>
      <w:r w:rsidRPr="00DA3B26">
        <w:t>32.</w:t>
      </w:r>
      <w:r w:rsidRPr="00DA3B26">
        <w:tab/>
        <w:t xml:space="preserve">Lteif M, Mouawad R, Khalaf G, Lenfant P, Verdoit-Jarraya M. Population biology of an endangered species: the common guitarfish </w:t>
      </w:r>
      <w:r w:rsidRPr="00DA3B26">
        <w:rPr>
          <w:i/>
        </w:rPr>
        <w:t>Rhinobatos rhinobatos</w:t>
      </w:r>
      <w:r w:rsidRPr="00DA3B26">
        <w:t xml:space="preserve"> in Lebanese marine waters of the eastern Mediterranean Sea. Journal of Fish Biology. 2016;88(4):1441-59. Epub 2016/03/02. doi: 10.1111/jfb.12921. PubMed PMID: 26928654.</w:t>
      </w:r>
    </w:p>
    <w:p w:rsidR="008C73D5" w:rsidRDefault="00DA3B26">
      <w:r>
        <w:fldChar w:fldCharType="end"/>
      </w:r>
    </w:p>
    <w:sectPr w:rsidR="008C7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srvr9ppa552led95epvv22dtawx0at5a2t&quot;&gt;BMD_PhD_Endnote_Library&lt;record-ids&gt;&lt;item&gt;2&lt;/item&gt;&lt;item&gt;12&lt;/item&gt;&lt;item&gt;34&lt;/item&gt;&lt;item&gt;63&lt;/item&gt;&lt;item&gt;65&lt;/item&gt;&lt;item&gt;102&lt;/item&gt;&lt;item&gt;144&lt;/item&gt;&lt;item&gt;145&lt;/item&gt;&lt;item&gt;150&lt;/item&gt;&lt;item&gt;171&lt;/item&gt;&lt;item&gt;191&lt;/item&gt;&lt;item&gt;198&lt;/item&gt;&lt;item&gt;240&lt;/item&gt;&lt;item&gt;249&lt;/item&gt;&lt;item&gt;463&lt;/item&gt;&lt;item&gt;490&lt;/item&gt;&lt;item&gt;497&lt;/item&gt;&lt;item&gt;625&lt;/item&gt;&lt;item&gt;630&lt;/item&gt;&lt;item&gt;649&lt;/item&gt;&lt;item&gt;678&lt;/item&gt;&lt;item&gt;758&lt;/item&gt;&lt;item&gt;759&lt;/item&gt;&lt;item&gt;760&lt;/item&gt;&lt;item&gt;772&lt;/item&gt;&lt;item&gt;773&lt;/item&gt;&lt;item&gt;774&lt;/item&gt;&lt;item&gt;775&lt;/item&gt;&lt;item&gt;776&lt;/item&gt;&lt;item&gt;777&lt;/item&gt;&lt;item&gt;778&lt;/item&gt;&lt;item&gt;779&lt;/item&gt;&lt;/record-ids&gt;&lt;/item&gt;&lt;/Libraries&gt;"/>
  </w:docVars>
  <w:rsids>
    <w:rsidRoot w:val="00DA3B26"/>
    <w:rsid w:val="008C73D5"/>
    <w:rsid w:val="00DA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2ED21"/>
  <w15:chartTrackingRefBased/>
  <w15:docId w15:val="{3CF8FAB6-3388-4378-A80E-63DBAE5A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B2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3B26"/>
  </w:style>
  <w:style w:type="paragraph" w:customStyle="1" w:styleId="EndNoteBibliographyTitle">
    <w:name w:val="EndNote Bibliography Title"/>
    <w:basedOn w:val="Normal"/>
    <w:link w:val="EndNoteBibliographyTitleChar"/>
    <w:rsid w:val="00DA3B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B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B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B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3B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2305/IUCN.UK.2016-1.RLTS.T60200A3091468.en" TargetMode="External"/><Relationship Id="rId5" Type="http://schemas.openxmlformats.org/officeDocument/2006/relationships/hyperlink" Target="http://dx.doi.org/10.2305/IUCN.UK.2015-4.RLTS.T195464A68636975.en" TargetMode="External"/><Relationship Id="rId4" Type="http://schemas.openxmlformats.org/officeDocument/2006/relationships/hyperlink" Target="http://dx.doi.org/10.2305/IUCN.UK.2016-3.RLTS.T195455A104184896.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3</Words>
  <Characters>23505</Characters>
  <Application>Microsoft Office Word</Application>
  <DocSecurity>0</DocSecurity>
  <Lines>195</Lines>
  <Paragraphs>55</Paragraphs>
  <ScaleCrop>false</ScaleCrop>
  <Company>James Cook University</Company>
  <LinksUpToDate>false</LinksUpToDate>
  <CharactersWithSpaces>2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D'Alberto</dc:creator>
  <cp:keywords/>
  <dc:description/>
  <cp:lastModifiedBy>Brooke D'Alberto</cp:lastModifiedBy>
  <cp:revision>1</cp:revision>
  <dcterms:created xsi:type="dcterms:W3CDTF">2019-11-04T04:54:00Z</dcterms:created>
  <dcterms:modified xsi:type="dcterms:W3CDTF">2019-11-04T04:55:00Z</dcterms:modified>
</cp:coreProperties>
</file>